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62C475" w14:textId="5838BB17" w:rsidR="00A77179" w:rsidRPr="00303DB3" w:rsidRDefault="00A77179" w:rsidP="00303DB3">
      <w:pPr>
        <w:jc w:val="center"/>
        <w:rPr>
          <w:rFonts w:ascii="Times New Roman" w:hAnsi="Times New Roman"/>
          <w:sz w:val="24"/>
          <w:szCs w:val="24"/>
        </w:rPr>
      </w:pPr>
      <w:r w:rsidRPr="00303DB3">
        <w:rPr>
          <w:rFonts w:ascii="Times New Roman" w:hAnsi="Times New Roman"/>
          <w:b/>
          <w:bCs/>
          <w:sz w:val="24"/>
          <w:szCs w:val="24"/>
        </w:rPr>
        <w:t>T</w:t>
      </w:r>
      <w:r w:rsidR="00D03B12" w:rsidRPr="00303DB3">
        <w:rPr>
          <w:rFonts w:ascii="Times New Roman" w:hAnsi="Times New Roman"/>
          <w:b/>
          <w:bCs/>
          <w:sz w:val="24"/>
          <w:szCs w:val="24"/>
        </w:rPr>
        <w:t>able</w:t>
      </w:r>
      <w:r w:rsidRPr="00303DB3">
        <w:rPr>
          <w:rFonts w:ascii="Times New Roman" w:hAnsi="Times New Roman"/>
          <w:b/>
          <w:bCs/>
          <w:sz w:val="24"/>
          <w:szCs w:val="24"/>
        </w:rPr>
        <w:t xml:space="preserve"> S1</w:t>
      </w:r>
      <w:r w:rsidRPr="00303DB3">
        <w:rPr>
          <w:rFonts w:ascii="Times New Roman" w:hAnsi="Times New Roman"/>
          <w:sz w:val="24"/>
          <w:szCs w:val="24"/>
        </w:rPr>
        <w:t xml:space="preserve"> </w:t>
      </w:r>
      <w:r w:rsidR="00303DB3" w:rsidRPr="00303DB3">
        <w:rPr>
          <w:rFonts w:ascii="Times New Roman" w:hAnsi="Times New Roman"/>
          <w:sz w:val="24"/>
          <w:szCs w:val="24"/>
        </w:rPr>
        <w:t>Clinical and demographic information of patients with IgAN in the GSE93798 dataset</w:t>
      </w:r>
      <w:r w:rsidRPr="00303DB3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1327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2"/>
        <w:gridCol w:w="724"/>
        <w:gridCol w:w="507"/>
        <w:gridCol w:w="1500"/>
        <w:gridCol w:w="885"/>
        <w:gridCol w:w="848"/>
        <w:gridCol w:w="784"/>
        <w:gridCol w:w="674"/>
        <w:gridCol w:w="965"/>
        <w:gridCol w:w="834"/>
        <w:gridCol w:w="1009"/>
        <w:gridCol w:w="608"/>
        <w:gridCol w:w="676"/>
        <w:gridCol w:w="547"/>
        <w:gridCol w:w="585"/>
        <w:gridCol w:w="896"/>
      </w:tblGrid>
      <w:tr w:rsidR="00A77179" w:rsidRPr="00A77179" w14:paraId="3136E061" w14:textId="77777777" w:rsidTr="00E72069">
        <w:trPr>
          <w:trHeight w:val="490"/>
          <w:jc w:val="center"/>
        </w:trPr>
        <w:tc>
          <w:tcPr>
            <w:tcW w:w="123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17B30A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Sample</w:t>
            </w:r>
          </w:p>
        </w:tc>
        <w:tc>
          <w:tcPr>
            <w:tcW w:w="7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3C6E42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Sex</w:t>
            </w:r>
          </w:p>
        </w:tc>
        <w:tc>
          <w:tcPr>
            <w:tcW w:w="50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5EBBD6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Age,yr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58BCC3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Urine Albumin-to-Creatinine Ratio</w:t>
            </w:r>
          </w:p>
        </w:tc>
        <w:tc>
          <w:tcPr>
            <w:tcW w:w="88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4E4B47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Creatinine,μmol/L</w:t>
            </w:r>
          </w:p>
        </w:tc>
        <w:tc>
          <w:tcPr>
            <w:tcW w:w="84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AA8C60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eGFR</w:t>
            </w:r>
          </w:p>
        </w:tc>
        <w:tc>
          <w:tcPr>
            <w:tcW w:w="78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D837D0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CKD Stage</w:t>
            </w:r>
          </w:p>
        </w:tc>
        <w:tc>
          <w:tcPr>
            <w:tcW w:w="67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E1E07B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BP</w:t>
            </w:r>
          </w:p>
        </w:tc>
        <w:tc>
          <w:tcPr>
            <w:tcW w:w="96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6DB82E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BP Medication</w:t>
            </w:r>
          </w:p>
        </w:tc>
        <w:tc>
          <w:tcPr>
            <w:tcW w:w="83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3FB353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Steroids</w:t>
            </w:r>
          </w:p>
        </w:tc>
        <w:tc>
          <w:tcPr>
            <w:tcW w:w="100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CF3F3B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Immuno suppressive Therapy</w:t>
            </w:r>
          </w:p>
        </w:tc>
        <w:tc>
          <w:tcPr>
            <w:tcW w:w="2416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B9B098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Oxford Classification</w:t>
            </w:r>
          </w:p>
        </w:tc>
        <w:tc>
          <w:tcPr>
            <w:tcW w:w="896" w:type="dxa"/>
            <w:vMerge w:val="restar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B8A24A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Progression</w:t>
            </w:r>
          </w:p>
        </w:tc>
      </w:tr>
      <w:tr w:rsidR="00A77179" w:rsidRPr="00A77179" w14:paraId="2130768E" w14:textId="77777777" w:rsidTr="00A77179">
        <w:trPr>
          <w:trHeight w:val="319"/>
          <w:jc w:val="center"/>
        </w:trPr>
        <w:tc>
          <w:tcPr>
            <w:tcW w:w="123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214AA782" w14:textId="77777777" w:rsidR="00A77179" w:rsidRPr="00A77179" w:rsidRDefault="00A77179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72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08D787" w14:textId="77777777" w:rsidR="00A77179" w:rsidRPr="00A77179" w:rsidRDefault="00A77179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50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4143D1" w14:textId="77777777" w:rsidR="00A77179" w:rsidRPr="00A77179" w:rsidRDefault="00A77179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5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0D3605F" w14:textId="77777777" w:rsidR="00A77179" w:rsidRPr="00A77179" w:rsidRDefault="00A77179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88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25063D" w14:textId="77777777" w:rsidR="00A77179" w:rsidRPr="00A77179" w:rsidRDefault="00A77179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84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6D10F4" w14:textId="77777777" w:rsidR="00A77179" w:rsidRPr="00A77179" w:rsidRDefault="00A77179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78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301C5D" w14:textId="77777777" w:rsidR="00A77179" w:rsidRPr="00A77179" w:rsidRDefault="00A77179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67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BCC657" w14:textId="77777777" w:rsidR="00A77179" w:rsidRPr="00A77179" w:rsidRDefault="00A77179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96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11FE67" w14:textId="77777777" w:rsidR="00A77179" w:rsidRPr="00A77179" w:rsidRDefault="00A77179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83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598690" w14:textId="77777777" w:rsidR="00A77179" w:rsidRPr="00A77179" w:rsidRDefault="00A77179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00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8C37A7" w14:textId="77777777" w:rsidR="00A77179" w:rsidRPr="00A77179" w:rsidRDefault="00A77179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3FC687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M</w:t>
            </w:r>
          </w:p>
        </w:tc>
        <w:tc>
          <w:tcPr>
            <w:tcW w:w="6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B0001D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E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010E8F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S</w:t>
            </w: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985C5D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T</w:t>
            </w:r>
          </w:p>
        </w:tc>
        <w:tc>
          <w:tcPr>
            <w:tcW w:w="896" w:type="dxa"/>
            <w:vMerge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521C4283" w14:textId="77777777" w:rsidR="00A77179" w:rsidRPr="00A77179" w:rsidRDefault="00A77179">
            <w:pPr>
              <w:widowControl/>
              <w:jc w:val="left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</w:tr>
      <w:tr w:rsidR="00A77179" w:rsidRPr="00A77179" w14:paraId="77299E50" w14:textId="77777777" w:rsidTr="00A77179">
        <w:trPr>
          <w:trHeight w:val="319"/>
          <w:jc w:val="center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40ECB1" w14:textId="77777777" w:rsidR="00A77179" w:rsidRPr="0026288E" w:rsidRDefault="003675A7">
            <w:pPr>
              <w:widowControl/>
              <w:jc w:val="center"/>
              <w:textAlignment w:val="center"/>
            </w:pPr>
            <w:hyperlink r:id="rId6" w:tooltip="https://www.ncbi.nlm.nih.gov/geo/query/acc.cgi?acc=GSM2462561" w:history="1">
              <w:r w:rsidR="00A77179" w:rsidRPr="0026288E">
                <w:rPr>
                  <w:rStyle w:val="a7"/>
                  <w:rFonts w:ascii="Times New Roman" w:hAnsi="Times New Roman"/>
                  <w:b/>
                  <w:bCs/>
                  <w:color w:val="auto"/>
                  <w:kern w:val="0"/>
                  <w:sz w:val="15"/>
                  <w:szCs w:val="15"/>
                  <w:u w:val="none"/>
                </w:rPr>
                <w:t>GSM2462561</w:t>
              </w:r>
            </w:hyperlink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C52A99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Woman</w:t>
            </w:r>
          </w:p>
        </w:tc>
        <w:tc>
          <w:tcPr>
            <w:tcW w:w="5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0029C9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54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500E09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229</w:t>
            </w: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375F97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32</w:t>
            </w:r>
          </w:p>
        </w:tc>
        <w:tc>
          <w:tcPr>
            <w:tcW w:w="8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5AE20C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39.4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9EB70F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3</w:t>
            </w:r>
          </w:p>
        </w:tc>
        <w:tc>
          <w:tcPr>
            <w:tcW w:w="6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E185FA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30/80</w:t>
            </w:r>
          </w:p>
        </w:tc>
        <w:tc>
          <w:tcPr>
            <w:tcW w:w="9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DDA541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Yes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199BDC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7D1A78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6D3560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6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A57E2A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E5E660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C3D7E8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</w:t>
            </w:r>
          </w:p>
        </w:tc>
        <w:tc>
          <w:tcPr>
            <w:tcW w:w="8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3E8965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-4.55</w:t>
            </w:r>
          </w:p>
        </w:tc>
      </w:tr>
      <w:tr w:rsidR="00A77179" w:rsidRPr="00A77179" w14:paraId="644F7AFF" w14:textId="77777777" w:rsidTr="00A77179">
        <w:trPr>
          <w:trHeight w:val="319"/>
          <w:jc w:val="center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AB4CDD" w14:textId="77777777" w:rsidR="00A77179" w:rsidRPr="0026288E" w:rsidRDefault="003675A7">
            <w:pPr>
              <w:widowControl/>
              <w:jc w:val="center"/>
              <w:textAlignment w:val="center"/>
            </w:pPr>
            <w:hyperlink r:id="rId7" w:tooltip="https://www.ncbi.nlm.nih.gov/geo/query/acc.cgi?acc=GSM2462562" w:history="1">
              <w:r w:rsidR="00A77179" w:rsidRPr="0026288E">
                <w:rPr>
                  <w:rStyle w:val="a7"/>
                  <w:rFonts w:ascii="Times New Roman" w:hAnsi="Times New Roman"/>
                  <w:b/>
                  <w:bCs/>
                  <w:color w:val="auto"/>
                  <w:kern w:val="0"/>
                  <w:sz w:val="15"/>
                  <w:szCs w:val="15"/>
                  <w:u w:val="none"/>
                </w:rPr>
                <w:t>GSM2462562</w:t>
              </w:r>
            </w:hyperlink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B0800B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Man</w:t>
            </w:r>
          </w:p>
        </w:tc>
        <w:tc>
          <w:tcPr>
            <w:tcW w:w="5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2D03F5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46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FD9F4D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323</w:t>
            </w: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D529E1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55</w:t>
            </w:r>
          </w:p>
        </w:tc>
        <w:tc>
          <w:tcPr>
            <w:tcW w:w="8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B4A5EF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45.6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4E8BC7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3</w:t>
            </w:r>
          </w:p>
        </w:tc>
        <w:tc>
          <w:tcPr>
            <w:tcW w:w="6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5535D9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50/90</w:t>
            </w:r>
          </w:p>
        </w:tc>
        <w:tc>
          <w:tcPr>
            <w:tcW w:w="9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FF9687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Yes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3EAAF0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307042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4F8139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</w:t>
            </w:r>
          </w:p>
        </w:tc>
        <w:tc>
          <w:tcPr>
            <w:tcW w:w="6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1D3B41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76F465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8AA0FC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</w:t>
            </w:r>
          </w:p>
        </w:tc>
        <w:tc>
          <w:tcPr>
            <w:tcW w:w="8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4E924D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.6</w:t>
            </w:r>
          </w:p>
        </w:tc>
      </w:tr>
      <w:tr w:rsidR="00A77179" w:rsidRPr="00A77179" w14:paraId="276442AA" w14:textId="77777777" w:rsidTr="00A77179">
        <w:trPr>
          <w:trHeight w:val="319"/>
          <w:jc w:val="center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2E7F79" w14:textId="77777777" w:rsidR="00A77179" w:rsidRPr="0026288E" w:rsidRDefault="003675A7">
            <w:pPr>
              <w:widowControl/>
              <w:jc w:val="center"/>
              <w:textAlignment w:val="center"/>
            </w:pPr>
            <w:hyperlink r:id="rId8" w:tooltip="https://www.ncbi.nlm.nih.gov/geo/query/acc.cgi?acc=GSM2462564" w:history="1">
              <w:r w:rsidR="00A77179" w:rsidRPr="0026288E">
                <w:rPr>
                  <w:rStyle w:val="a7"/>
                  <w:rFonts w:ascii="Times New Roman" w:hAnsi="Times New Roman"/>
                  <w:b/>
                  <w:bCs/>
                  <w:color w:val="auto"/>
                  <w:kern w:val="0"/>
                  <w:sz w:val="15"/>
                  <w:szCs w:val="15"/>
                  <w:u w:val="none"/>
                </w:rPr>
                <w:t>GSM2462564</w:t>
              </w:r>
            </w:hyperlink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DD21F2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Woman</w:t>
            </w:r>
          </w:p>
        </w:tc>
        <w:tc>
          <w:tcPr>
            <w:tcW w:w="5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6C0459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45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EFB675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55</w:t>
            </w: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375E1A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32</w:t>
            </w:r>
          </w:p>
        </w:tc>
        <w:tc>
          <w:tcPr>
            <w:tcW w:w="8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21DCBD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40.5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1E41EF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3</w:t>
            </w:r>
          </w:p>
        </w:tc>
        <w:tc>
          <w:tcPr>
            <w:tcW w:w="6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D450A8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40/80</w:t>
            </w:r>
          </w:p>
        </w:tc>
        <w:tc>
          <w:tcPr>
            <w:tcW w:w="9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2706E9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Yes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40F63B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330A42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1D2AC4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</w:t>
            </w:r>
          </w:p>
        </w:tc>
        <w:tc>
          <w:tcPr>
            <w:tcW w:w="6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FE822A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D448C5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F87A4B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</w:t>
            </w:r>
          </w:p>
        </w:tc>
        <w:tc>
          <w:tcPr>
            <w:tcW w:w="8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786915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-3.05</w:t>
            </w:r>
          </w:p>
        </w:tc>
      </w:tr>
      <w:tr w:rsidR="00A77179" w:rsidRPr="00A77179" w14:paraId="7375B7E9" w14:textId="77777777" w:rsidTr="00A77179">
        <w:trPr>
          <w:trHeight w:val="319"/>
          <w:jc w:val="center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5E4D4C" w14:textId="77777777" w:rsidR="00A77179" w:rsidRPr="0026288E" w:rsidRDefault="003675A7">
            <w:pPr>
              <w:widowControl/>
              <w:jc w:val="center"/>
              <w:textAlignment w:val="center"/>
            </w:pPr>
            <w:hyperlink r:id="rId9" w:tooltip="https://www.ncbi.nlm.nih.gov/geo/query/acc.cgi?acc=GSM2462567" w:history="1">
              <w:r w:rsidR="00A77179" w:rsidRPr="0026288E">
                <w:rPr>
                  <w:rStyle w:val="a7"/>
                  <w:rFonts w:ascii="Times New Roman" w:hAnsi="Times New Roman"/>
                  <w:b/>
                  <w:bCs/>
                  <w:color w:val="auto"/>
                  <w:kern w:val="0"/>
                  <w:sz w:val="15"/>
                  <w:szCs w:val="15"/>
                  <w:u w:val="none"/>
                </w:rPr>
                <w:t>GSM2462567</w:t>
              </w:r>
            </w:hyperlink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C838C5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Woman</w:t>
            </w:r>
          </w:p>
        </w:tc>
        <w:tc>
          <w:tcPr>
            <w:tcW w:w="5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36C771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4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8E06C8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89</w:t>
            </w: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A6DA22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65</w:t>
            </w:r>
          </w:p>
        </w:tc>
        <w:tc>
          <w:tcPr>
            <w:tcW w:w="8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0B1C06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33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3EEB93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3</w:t>
            </w:r>
          </w:p>
        </w:tc>
        <w:tc>
          <w:tcPr>
            <w:tcW w:w="6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E00E43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30/80</w:t>
            </w:r>
          </w:p>
        </w:tc>
        <w:tc>
          <w:tcPr>
            <w:tcW w:w="9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901275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Yes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20DE7C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03F592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F09033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6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D8B230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389279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580289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</w:t>
            </w:r>
          </w:p>
        </w:tc>
        <w:tc>
          <w:tcPr>
            <w:tcW w:w="8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662A69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-5.37</w:t>
            </w:r>
          </w:p>
        </w:tc>
      </w:tr>
      <w:tr w:rsidR="00A77179" w:rsidRPr="00A77179" w14:paraId="646F6157" w14:textId="77777777" w:rsidTr="00A77179">
        <w:trPr>
          <w:trHeight w:val="319"/>
          <w:jc w:val="center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1D6793" w14:textId="77777777" w:rsidR="00A77179" w:rsidRPr="0026288E" w:rsidRDefault="003675A7">
            <w:pPr>
              <w:widowControl/>
              <w:jc w:val="center"/>
              <w:textAlignment w:val="center"/>
            </w:pPr>
            <w:hyperlink r:id="rId10" w:tooltip="https://www.ncbi.nlm.nih.gov/geo/query/acc.cgi?acc=GSM2462556" w:history="1">
              <w:r w:rsidR="00A77179" w:rsidRPr="0026288E">
                <w:rPr>
                  <w:rStyle w:val="a7"/>
                  <w:rFonts w:ascii="Times New Roman" w:hAnsi="Times New Roman"/>
                  <w:b/>
                  <w:bCs/>
                  <w:color w:val="auto"/>
                  <w:kern w:val="0"/>
                  <w:sz w:val="15"/>
                  <w:szCs w:val="15"/>
                  <w:u w:val="none"/>
                </w:rPr>
                <w:t>GSM2462556</w:t>
              </w:r>
            </w:hyperlink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1B24AE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Man</w:t>
            </w:r>
          </w:p>
        </w:tc>
        <w:tc>
          <w:tcPr>
            <w:tcW w:w="5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5AFC7A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49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94C949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37</w:t>
            </w: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FABDD4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24</w:t>
            </w:r>
          </w:p>
        </w:tc>
        <w:tc>
          <w:tcPr>
            <w:tcW w:w="8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512C5A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58.4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1F7DB2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3</w:t>
            </w:r>
          </w:p>
        </w:tc>
        <w:tc>
          <w:tcPr>
            <w:tcW w:w="6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25D906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25/80</w:t>
            </w:r>
          </w:p>
        </w:tc>
        <w:tc>
          <w:tcPr>
            <w:tcW w:w="9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03A056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2ABEF6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ECB44B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CD5B50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6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35037F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D40DA9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1CBCE0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</w:t>
            </w:r>
          </w:p>
        </w:tc>
        <w:tc>
          <w:tcPr>
            <w:tcW w:w="8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86A4DC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-3.86</w:t>
            </w:r>
          </w:p>
        </w:tc>
      </w:tr>
      <w:tr w:rsidR="00A77179" w:rsidRPr="00A77179" w14:paraId="60BC0056" w14:textId="77777777" w:rsidTr="00A77179">
        <w:trPr>
          <w:trHeight w:val="319"/>
          <w:jc w:val="center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F62325" w14:textId="77777777" w:rsidR="00A77179" w:rsidRPr="0026288E" w:rsidRDefault="003675A7">
            <w:pPr>
              <w:widowControl/>
              <w:jc w:val="center"/>
              <w:textAlignment w:val="center"/>
            </w:pPr>
            <w:hyperlink r:id="rId11" w:tooltip="https://www.ncbi.nlm.nih.gov/geo/query/acc.cgi?acc=GSM2462573" w:history="1">
              <w:r w:rsidR="00A77179" w:rsidRPr="0026288E">
                <w:rPr>
                  <w:rStyle w:val="a7"/>
                  <w:rFonts w:ascii="Times New Roman" w:hAnsi="Times New Roman"/>
                  <w:b/>
                  <w:bCs/>
                  <w:color w:val="auto"/>
                  <w:kern w:val="0"/>
                  <w:sz w:val="15"/>
                  <w:szCs w:val="15"/>
                  <w:u w:val="none"/>
                </w:rPr>
                <w:t>GSM2462573</w:t>
              </w:r>
            </w:hyperlink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AF026E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Man</w:t>
            </w:r>
          </w:p>
        </w:tc>
        <w:tc>
          <w:tcPr>
            <w:tcW w:w="5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FD1473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48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063520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65</w:t>
            </w: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30F30E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39</w:t>
            </w:r>
          </w:p>
        </w:tc>
        <w:tc>
          <w:tcPr>
            <w:tcW w:w="8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E91F2C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51.3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5DD8F0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3</w:t>
            </w:r>
          </w:p>
        </w:tc>
        <w:tc>
          <w:tcPr>
            <w:tcW w:w="6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5855FC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25/85</w:t>
            </w:r>
          </w:p>
        </w:tc>
        <w:tc>
          <w:tcPr>
            <w:tcW w:w="9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E7ACD8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DE9D88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4E33AF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21B323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6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E23B81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118C05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357295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</w:t>
            </w:r>
          </w:p>
        </w:tc>
        <w:tc>
          <w:tcPr>
            <w:tcW w:w="8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79A502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-18.99</w:t>
            </w:r>
          </w:p>
        </w:tc>
      </w:tr>
      <w:tr w:rsidR="00A77179" w:rsidRPr="00A77179" w14:paraId="06772085" w14:textId="77777777" w:rsidTr="00A77179">
        <w:trPr>
          <w:trHeight w:val="319"/>
          <w:jc w:val="center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65CF71" w14:textId="77777777" w:rsidR="00A77179" w:rsidRPr="0026288E" w:rsidRDefault="003675A7">
            <w:pPr>
              <w:widowControl/>
              <w:jc w:val="center"/>
              <w:textAlignment w:val="center"/>
            </w:pPr>
            <w:hyperlink r:id="rId12" w:tooltip="https://www.ncbi.nlm.nih.gov/geo/query/acc.cgi?acc=GSM2462560" w:history="1">
              <w:r w:rsidR="00A77179" w:rsidRPr="0026288E">
                <w:rPr>
                  <w:rStyle w:val="a7"/>
                  <w:rFonts w:ascii="Times New Roman" w:hAnsi="Times New Roman"/>
                  <w:b/>
                  <w:bCs/>
                  <w:color w:val="auto"/>
                  <w:kern w:val="0"/>
                  <w:sz w:val="15"/>
                  <w:szCs w:val="15"/>
                  <w:u w:val="none"/>
                </w:rPr>
                <w:t>GSM2462560</w:t>
              </w:r>
            </w:hyperlink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D3E09F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Man</w:t>
            </w:r>
          </w:p>
        </w:tc>
        <w:tc>
          <w:tcPr>
            <w:tcW w:w="5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5CDA93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58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3A16B1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70</w:t>
            </w: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853D3F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07</w:t>
            </w:r>
          </w:p>
        </w:tc>
        <w:tc>
          <w:tcPr>
            <w:tcW w:w="8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8B7586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65.6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287523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2</w:t>
            </w:r>
          </w:p>
        </w:tc>
        <w:tc>
          <w:tcPr>
            <w:tcW w:w="6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22A94A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40/80</w:t>
            </w:r>
          </w:p>
        </w:tc>
        <w:tc>
          <w:tcPr>
            <w:tcW w:w="9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C5532D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Yes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14B047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BB5FD8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58C952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6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301F31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294A74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1A3210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FF5545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-8.49</w:t>
            </w:r>
          </w:p>
        </w:tc>
      </w:tr>
      <w:tr w:rsidR="00A77179" w:rsidRPr="00A77179" w14:paraId="27AE63B8" w14:textId="77777777" w:rsidTr="00A77179">
        <w:trPr>
          <w:trHeight w:val="319"/>
          <w:jc w:val="center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2749BD" w14:textId="77777777" w:rsidR="00A77179" w:rsidRPr="0026288E" w:rsidRDefault="003675A7">
            <w:pPr>
              <w:widowControl/>
              <w:jc w:val="center"/>
              <w:textAlignment w:val="center"/>
            </w:pPr>
            <w:hyperlink r:id="rId13" w:tooltip="https://www.ncbi.nlm.nih.gov/geo/query/acc.cgi?acc=GSM2462565" w:history="1">
              <w:r w:rsidR="00A77179" w:rsidRPr="0026288E">
                <w:rPr>
                  <w:rStyle w:val="a7"/>
                  <w:rFonts w:ascii="Times New Roman" w:hAnsi="Times New Roman"/>
                  <w:b/>
                  <w:bCs/>
                  <w:color w:val="auto"/>
                  <w:kern w:val="0"/>
                  <w:sz w:val="15"/>
                  <w:szCs w:val="15"/>
                  <w:u w:val="none"/>
                </w:rPr>
                <w:t>GSM2462565</w:t>
              </w:r>
            </w:hyperlink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448CB6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Man</w:t>
            </w:r>
          </w:p>
        </w:tc>
        <w:tc>
          <w:tcPr>
            <w:tcW w:w="5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D6ECAC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35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42520F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4</w:t>
            </w: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52DF8C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03</w:t>
            </w:r>
          </w:p>
        </w:tc>
        <w:tc>
          <w:tcPr>
            <w:tcW w:w="8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56A605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80.7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2BF571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2</w:t>
            </w:r>
          </w:p>
        </w:tc>
        <w:tc>
          <w:tcPr>
            <w:tcW w:w="6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73D1FB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20/80</w:t>
            </w:r>
          </w:p>
        </w:tc>
        <w:tc>
          <w:tcPr>
            <w:tcW w:w="9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4B7389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Yes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9C1115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4822F3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71B9B1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6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ED870E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62F010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A076B2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F65F30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2.40</w:t>
            </w:r>
          </w:p>
        </w:tc>
      </w:tr>
      <w:tr w:rsidR="00A77179" w:rsidRPr="00A77179" w14:paraId="267F7912" w14:textId="77777777" w:rsidTr="00A77179">
        <w:trPr>
          <w:trHeight w:val="319"/>
          <w:jc w:val="center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3454EB" w14:textId="77777777" w:rsidR="00A77179" w:rsidRPr="0026288E" w:rsidRDefault="003675A7">
            <w:pPr>
              <w:widowControl/>
              <w:jc w:val="center"/>
              <w:textAlignment w:val="center"/>
            </w:pPr>
            <w:hyperlink r:id="rId14" w:tooltip="https://www.ncbi.nlm.nih.gov/geo/query/acc.cgi?acc=GSM2462563" w:history="1">
              <w:r w:rsidR="00A77179" w:rsidRPr="0026288E">
                <w:rPr>
                  <w:rStyle w:val="a7"/>
                  <w:rFonts w:ascii="Times New Roman" w:hAnsi="Times New Roman"/>
                  <w:b/>
                  <w:bCs/>
                  <w:color w:val="auto"/>
                  <w:kern w:val="0"/>
                  <w:sz w:val="15"/>
                  <w:szCs w:val="15"/>
                  <w:u w:val="none"/>
                </w:rPr>
                <w:t>GSM2462563</w:t>
              </w:r>
            </w:hyperlink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AABBB9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Man</w:t>
            </w:r>
          </w:p>
        </w:tc>
        <w:tc>
          <w:tcPr>
            <w:tcW w:w="5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F087D1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58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972E13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61</w:t>
            </w: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CF5DE0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17</w:t>
            </w:r>
          </w:p>
        </w:tc>
        <w:tc>
          <w:tcPr>
            <w:tcW w:w="8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514573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67.9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E215E8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2</w:t>
            </w:r>
          </w:p>
        </w:tc>
        <w:tc>
          <w:tcPr>
            <w:tcW w:w="6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6F49E9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30/90</w:t>
            </w:r>
          </w:p>
        </w:tc>
        <w:tc>
          <w:tcPr>
            <w:tcW w:w="9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734763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Yes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866F58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6A364B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B1C558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6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ECA29A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26BB6B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F0F109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2</w:t>
            </w:r>
          </w:p>
        </w:tc>
        <w:tc>
          <w:tcPr>
            <w:tcW w:w="8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5B8EBA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-0.84</w:t>
            </w:r>
          </w:p>
        </w:tc>
      </w:tr>
      <w:tr w:rsidR="00A77179" w:rsidRPr="00A77179" w14:paraId="733DDD14" w14:textId="77777777" w:rsidTr="00A77179">
        <w:trPr>
          <w:trHeight w:val="319"/>
          <w:jc w:val="center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5478FD" w14:textId="77777777" w:rsidR="00A77179" w:rsidRPr="0026288E" w:rsidRDefault="003675A7">
            <w:pPr>
              <w:widowControl/>
              <w:jc w:val="center"/>
              <w:textAlignment w:val="center"/>
            </w:pPr>
            <w:hyperlink r:id="rId15" w:tooltip="https://www.ncbi.nlm.nih.gov/geo/query/acc.cgi?acc=GSM2462555" w:history="1">
              <w:r w:rsidR="00A77179" w:rsidRPr="0026288E">
                <w:rPr>
                  <w:rStyle w:val="a7"/>
                  <w:rFonts w:ascii="Times New Roman" w:hAnsi="Times New Roman"/>
                  <w:b/>
                  <w:bCs/>
                  <w:color w:val="auto"/>
                  <w:kern w:val="0"/>
                  <w:sz w:val="15"/>
                  <w:szCs w:val="15"/>
                  <w:u w:val="none"/>
                </w:rPr>
                <w:t>GSM2462555</w:t>
              </w:r>
            </w:hyperlink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B24665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Man</w:t>
            </w:r>
          </w:p>
        </w:tc>
        <w:tc>
          <w:tcPr>
            <w:tcW w:w="5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436B49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34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778ACA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5</w:t>
            </w: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1434DB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24</w:t>
            </w:r>
          </w:p>
        </w:tc>
        <w:tc>
          <w:tcPr>
            <w:tcW w:w="8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3CAEB8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64.9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0797AB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2</w:t>
            </w:r>
          </w:p>
        </w:tc>
        <w:tc>
          <w:tcPr>
            <w:tcW w:w="6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525843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26/85</w:t>
            </w:r>
          </w:p>
        </w:tc>
        <w:tc>
          <w:tcPr>
            <w:tcW w:w="9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10AD59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Yes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D71337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08DD53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1FA9C5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6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C0C4B5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471AEF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E13218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</w:t>
            </w:r>
          </w:p>
        </w:tc>
        <w:tc>
          <w:tcPr>
            <w:tcW w:w="8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4B9271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.18</w:t>
            </w:r>
          </w:p>
        </w:tc>
      </w:tr>
      <w:tr w:rsidR="00A77179" w:rsidRPr="00A77179" w14:paraId="248614EF" w14:textId="77777777" w:rsidTr="00A77179">
        <w:trPr>
          <w:trHeight w:val="319"/>
          <w:jc w:val="center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5734EA" w14:textId="77777777" w:rsidR="00A77179" w:rsidRPr="0026288E" w:rsidRDefault="003675A7">
            <w:pPr>
              <w:widowControl/>
              <w:jc w:val="center"/>
              <w:textAlignment w:val="center"/>
            </w:pPr>
            <w:hyperlink r:id="rId16" w:tooltip="https://www.ncbi.nlm.nih.gov/geo/query/acc.cgi?acc=GSM2462566" w:history="1">
              <w:r w:rsidR="00A77179" w:rsidRPr="0026288E">
                <w:rPr>
                  <w:rStyle w:val="a7"/>
                  <w:rFonts w:ascii="Times New Roman" w:hAnsi="Times New Roman"/>
                  <w:b/>
                  <w:bCs/>
                  <w:color w:val="auto"/>
                  <w:kern w:val="0"/>
                  <w:sz w:val="15"/>
                  <w:szCs w:val="15"/>
                  <w:u w:val="none"/>
                </w:rPr>
                <w:t>GSM2462566</w:t>
              </w:r>
            </w:hyperlink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95B72B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Man</w:t>
            </w:r>
          </w:p>
        </w:tc>
        <w:tc>
          <w:tcPr>
            <w:tcW w:w="5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A0D55F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53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2674CE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74</w:t>
            </w: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5BCDC4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96</w:t>
            </w:r>
          </w:p>
        </w:tc>
        <w:tc>
          <w:tcPr>
            <w:tcW w:w="8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F1A441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77.4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373977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2</w:t>
            </w:r>
          </w:p>
        </w:tc>
        <w:tc>
          <w:tcPr>
            <w:tcW w:w="6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A45AA0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10/70</w:t>
            </w:r>
          </w:p>
        </w:tc>
        <w:tc>
          <w:tcPr>
            <w:tcW w:w="9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35A881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8E4AC9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Yes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D7C666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E33EE7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6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F0E389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55BA6B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DD3E76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B2196C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-27.74</w:t>
            </w:r>
          </w:p>
        </w:tc>
      </w:tr>
      <w:tr w:rsidR="00A77179" w:rsidRPr="00A77179" w14:paraId="09FA6862" w14:textId="77777777" w:rsidTr="00A77179">
        <w:trPr>
          <w:trHeight w:val="319"/>
          <w:jc w:val="center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DDE05A" w14:textId="77777777" w:rsidR="00A77179" w:rsidRPr="0026288E" w:rsidRDefault="003675A7">
            <w:pPr>
              <w:widowControl/>
              <w:jc w:val="center"/>
              <w:textAlignment w:val="center"/>
            </w:pPr>
            <w:hyperlink r:id="rId17" w:tooltip="https://www.ncbi.nlm.nih.gov/geo/query/acc.cgi?acc=GSM2462571" w:history="1">
              <w:r w:rsidR="00A77179" w:rsidRPr="0026288E">
                <w:rPr>
                  <w:rStyle w:val="a7"/>
                  <w:rFonts w:ascii="Times New Roman" w:hAnsi="Times New Roman"/>
                  <w:b/>
                  <w:bCs/>
                  <w:color w:val="auto"/>
                  <w:kern w:val="0"/>
                  <w:sz w:val="15"/>
                  <w:szCs w:val="15"/>
                  <w:u w:val="none"/>
                </w:rPr>
                <w:t>GSM2462571</w:t>
              </w:r>
            </w:hyperlink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F4BA21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Man</w:t>
            </w:r>
          </w:p>
        </w:tc>
        <w:tc>
          <w:tcPr>
            <w:tcW w:w="5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95713B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6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25DE31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560</w:t>
            </w: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C9DE15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84</w:t>
            </w:r>
          </w:p>
        </w:tc>
        <w:tc>
          <w:tcPr>
            <w:tcW w:w="8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59B521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86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86833C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2</w:t>
            </w:r>
          </w:p>
        </w:tc>
        <w:tc>
          <w:tcPr>
            <w:tcW w:w="6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65833E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50/95</w:t>
            </w:r>
          </w:p>
        </w:tc>
        <w:tc>
          <w:tcPr>
            <w:tcW w:w="9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68B179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Yes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6D4187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77B853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E731A8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6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68A3EA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653674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E6D017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C9D4EC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-3.94</w:t>
            </w:r>
          </w:p>
        </w:tc>
      </w:tr>
      <w:tr w:rsidR="00A77179" w:rsidRPr="00A77179" w14:paraId="1E370AF2" w14:textId="77777777" w:rsidTr="00A77179">
        <w:trPr>
          <w:trHeight w:val="319"/>
          <w:jc w:val="center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833ACF" w14:textId="77777777" w:rsidR="00A77179" w:rsidRPr="0026288E" w:rsidRDefault="003675A7">
            <w:pPr>
              <w:widowControl/>
              <w:jc w:val="center"/>
              <w:textAlignment w:val="center"/>
            </w:pPr>
            <w:hyperlink r:id="rId18" w:tooltip="https://www.ncbi.nlm.nih.gov/geo/query/acc.cgi?acc=GSM2462572" w:history="1">
              <w:r w:rsidR="00A77179" w:rsidRPr="0026288E">
                <w:rPr>
                  <w:rStyle w:val="a7"/>
                  <w:rFonts w:ascii="Times New Roman" w:hAnsi="Times New Roman"/>
                  <w:b/>
                  <w:bCs/>
                  <w:color w:val="auto"/>
                  <w:kern w:val="0"/>
                  <w:sz w:val="15"/>
                  <w:szCs w:val="15"/>
                  <w:u w:val="none"/>
                </w:rPr>
                <w:t>GSM2462572</w:t>
              </w:r>
            </w:hyperlink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7414C7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Man</w:t>
            </w:r>
          </w:p>
        </w:tc>
        <w:tc>
          <w:tcPr>
            <w:tcW w:w="5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4E009E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65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7A7D92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490</w:t>
            </w: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303184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93</w:t>
            </w:r>
          </w:p>
        </w:tc>
        <w:tc>
          <w:tcPr>
            <w:tcW w:w="8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E868F2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74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0EFD82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2</w:t>
            </w:r>
          </w:p>
        </w:tc>
        <w:tc>
          <w:tcPr>
            <w:tcW w:w="6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2025C9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55/95</w:t>
            </w:r>
          </w:p>
        </w:tc>
        <w:tc>
          <w:tcPr>
            <w:tcW w:w="9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568DBF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Yes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88D0CC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BEF80E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3EF1AC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6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CA435A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86B4CE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D305E5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</w:t>
            </w:r>
          </w:p>
        </w:tc>
        <w:tc>
          <w:tcPr>
            <w:tcW w:w="8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9611D6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-1.88</w:t>
            </w:r>
          </w:p>
        </w:tc>
      </w:tr>
      <w:tr w:rsidR="00A77179" w:rsidRPr="00A77179" w14:paraId="13EFF4EF" w14:textId="77777777" w:rsidTr="00A77179">
        <w:trPr>
          <w:trHeight w:val="319"/>
          <w:jc w:val="center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ABB557" w14:textId="77777777" w:rsidR="00A77179" w:rsidRPr="0026288E" w:rsidRDefault="003675A7">
            <w:pPr>
              <w:widowControl/>
              <w:jc w:val="center"/>
              <w:textAlignment w:val="center"/>
            </w:pPr>
            <w:hyperlink r:id="rId19" w:tooltip="https://www.ncbi.nlm.nih.gov/geo/query/acc.cgi?acc=GSM2462557" w:history="1">
              <w:r w:rsidR="00A77179" w:rsidRPr="0026288E">
                <w:rPr>
                  <w:rStyle w:val="a7"/>
                  <w:rFonts w:ascii="Times New Roman" w:hAnsi="Times New Roman"/>
                  <w:b/>
                  <w:bCs/>
                  <w:color w:val="auto"/>
                  <w:kern w:val="0"/>
                  <w:sz w:val="15"/>
                  <w:szCs w:val="15"/>
                  <w:u w:val="none"/>
                </w:rPr>
                <w:t>GSM2462557</w:t>
              </w:r>
            </w:hyperlink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5892C4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Woman</w:t>
            </w:r>
          </w:p>
        </w:tc>
        <w:tc>
          <w:tcPr>
            <w:tcW w:w="5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03199B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7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FA3630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5</w:t>
            </w: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FD91F9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71</w:t>
            </w:r>
          </w:p>
        </w:tc>
        <w:tc>
          <w:tcPr>
            <w:tcW w:w="8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D5E2AF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08.2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663CA0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</w:t>
            </w:r>
          </w:p>
        </w:tc>
        <w:tc>
          <w:tcPr>
            <w:tcW w:w="6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3092EE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30/80</w:t>
            </w:r>
          </w:p>
        </w:tc>
        <w:tc>
          <w:tcPr>
            <w:tcW w:w="9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816EE7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8887D5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CFD024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70E626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</w:t>
            </w:r>
          </w:p>
        </w:tc>
        <w:tc>
          <w:tcPr>
            <w:tcW w:w="6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39F706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C69C5D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6966F0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9EE625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-2.24</w:t>
            </w:r>
          </w:p>
        </w:tc>
      </w:tr>
      <w:tr w:rsidR="00A77179" w:rsidRPr="00A77179" w14:paraId="5C7E1C99" w14:textId="77777777" w:rsidTr="00A77179">
        <w:trPr>
          <w:trHeight w:val="319"/>
          <w:jc w:val="center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941FFB" w14:textId="77777777" w:rsidR="00A77179" w:rsidRPr="0026288E" w:rsidRDefault="003675A7">
            <w:pPr>
              <w:widowControl/>
              <w:jc w:val="center"/>
              <w:textAlignment w:val="center"/>
            </w:pPr>
            <w:hyperlink r:id="rId20" w:tooltip="https://www.ncbi.nlm.nih.gov/geo/query/acc.cgi?acc=GSM2462558" w:history="1">
              <w:r w:rsidR="00A77179" w:rsidRPr="0026288E">
                <w:rPr>
                  <w:rStyle w:val="a7"/>
                  <w:rFonts w:ascii="Times New Roman" w:hAnsi="Times New Roman"/>
                  <w:b/>
                  <w:bCs/>
                  <w:color w:val="auto"/>
                  <w:kern w:val="0"/>
                  <w:sz w:val="15"/>
                  <w:szCs w:val="15"/>
                  <w:u w:val="none"/>
                </w:rPr>
                <w:t>GSM2462558</w:t>
              </w:r>
            </w:hyperlink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9BD201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Man</w:t>
            </w:r>
          </w:p>
        </w:tc>
        <w:tc>
          <w:tcPr>
            <w:tcW w:w="5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D4208A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30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F14678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75</w:t>
            </w: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29387E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91</w:t>
            </w:r>
          </w:p>
        </w:tc>
        <w:tc>
          <w:tcPr>
            <w:tcW w:w="8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691DE0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97.1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AC0DFE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</w:t>
            </w:r>
          </w:p>
        </w:tc>
        <w:tc>
          <w:tcPr>
            <w:tcW w:w="6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A1873E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30/90</w:t>
            </w:r>
          </w:p>
        </w:tc>
        <w:tc>
          <w:tcPr>
            <w:tcW w:w="9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CE1150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Yes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7B2851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C687BD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522F1C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6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E609A8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0D4CA0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</w:t>
            </w: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413A63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69E4DF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4.49</w:t>
            </w:r>
          </w:p>
        </w:tc>
      </w:tr>
      <w:tr w:rsidR="00A77179" w:rsidRPr="00A77179" w14:paraId="724DA65C" w14:textId="77777777" w:rsidTr="00A77179">
        <w:trPr>
          <w:trHeight w:val="319"/>
          <w:jc w:val="center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1BEE66" w14:textId="77777777" w:rsidR="00A77179" w:rsidRPr="0026288E" w:rsidRDefault="003675A7">
            <w:pPr>
              <w:widowControl/>
              <w:jc w:val="center"/>
              <w:textAlignment w:val="center"/>
            </w:pPr>
            <w:hyperlink r:id="rId21" w:tooltip="https://www.ncbi.nlm.nih.gov/geo/query/acc.cgi?acc=GSM2462559" w:history="1">
              <w:r w:rsidR="00A77179" w:rsidRPr="0026288E">
                <w:rPr>
                  <w:rStyle w:val="a7"/>
                  <w:rFonts w:ascii="Times New Roman" w:hAnsi="Times New Roman"/>
                  <w:b/>
                  <w:bCs/>
                  <w:color w:val="auto"/>
                  <w:kern w:val="0"/>
                  <w:sz w:val="15"/>
                  <w:szCs w:val="15"/>
                  <w:u w:val="none"/>
                </w:rPr>
                <w:t>GSM2462559</w:t>
              </w:r>
            </w:hyperlink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95B092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Man</w:t>
            </w:r>
          </w:p>
        </w:tc>
        <w:tc>
          <w:tcPr>
            <w:tcW w:w="5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A3B213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20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F33EFF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.2</w:t>
            </w: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C48A09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76</w:t>
            </w:r>
          </w:p>
        </w:tc>
        <w:tc>
          <w:tcPr>
            <w:tcW w:w="8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F078F6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24.8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5D56EC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</w:t>
            </w:r>
          </w:p>
        </w:tc>
        <w:tc>
          <w:tcPr>
            <w:tcW w:w="6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DC889B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00/60</w:t>
            </w:r>
          </w:p>
        </w:tc>
        <w:tc>
          <w:tcPr>
            <w:tcW w:w="9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717939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447485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36F30D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17004E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6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738E38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23EB0A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FC994D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92016D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-6.94</w:t>
            </w:r>
          </w:p>
        </w:tc>
      </w:tr>
      <w:tr w:rsidR="00A77179" w:rsidRPr="00A77179" w14:paraId="1DFC0B91" w14:textId="77777777" w:rsidTr="00A77179">
        <w:trPr>
          <w:trHeight w:val="319"/>
          <w:jc w:val="center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F409B0" w14:textId="77777777" w:rsidR="00A77179" w:rsidRPr="0026288E" w:rsidRDefault="003675A7">
            <w:pPr>
              <w:widowControl/>
              <w:jc w:val="center"/>
              <w:textAlignment w:val="center"/>
            </w:pPr>
            <w:hyperlink r:id="rId22" w:tooltip="https://www.ncbi.nlm.nih.gov/geo/query/acc.cgi?acc=GSM2462568" w:history="1">
              <w:r w:rsidR="00A77179" w:rsidRPr="0026288E">
                <w:rPr>
                  <w:rStyle w:val="a7"/>
                  <w:rFonts w:ascii="Times New Roman" w:hAnsi="Times New Roman"/>
                  <w:b/>
                  <w:bCs/>
                  <w:color w:val="auto"/>
                  <w:kern w:val="0"/>
                  <w:sz w:val="15"/>
                  <w:szCs w:val="15"/>
                  <w:u w:val="none"/>
                </w:rPr>
                <w:t>GSM2462568</w:t>
              </w:r>
            </w:hyperlink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247EED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Woman</w:t>
            </w:r>
          </w:p>
        </w:tc>
        <w:tc>
          <w:tcPr>
            <w:tcW w:w="5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2629B6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23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1AD5E7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.6</w:t>
            </w: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8CCDE4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68</w:t>
            </w:r>
          </w:p>
        </w:tc>
        <w:tc>
          <w:tcPr>
            <w:tcW w:w="8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C38EE7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09.3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4DFD0D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</w:t>
            </w:r>
          </w:p>
        </w:tc>
        <w:tc>
          <w:tcPr>
            <w:tcW w:w="6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F199FD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10/65</w:t>
            </w:r>
          </w:p>
        </w:tc>
        <w:tc>
          <w:tcPr>
            <w:tcW w:w="9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AD5694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DF332D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BAFCCC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80E177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6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569DC0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EEA18C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B846AE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7C84B6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3.92</w:t>
            </w:r>
          </w:p>
        </w:tc>
      </w:tr>
      <w:tr w:rsidR="00A77179" w:rsidRPr="00A77179" w14:paraId="6E2AA7CF" w14:textId="77777777" w:rsidTr="00A77179">
        <w:trPr>
          <w:trHeight w:val="319"/>
          <w:jc w:val="center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547E28" w14:textId="77777777" w:rsidR="00A77179" w:rsidRPr="0026288E" w:rsidRDefault="003675A7">
            <w:pPr>
              <w:widowControl/>
              <w:jc w:val="center"/>
              <w:textAlignment w:val="center"/>
            </w:pPr>
            <w:hyperlink r:id="rId23" w:tooltip="https://www.ncbi.nlm.nih.gov/geo/query/acc.cgi?acc=GSM2462570" w:history="1">
              <w:r w:rsidR="00A77179" w:rsidRPr="0026288E">
                <w:rPr>
                  <w:rStyle w:val="a7"/>
                  <w:rFonts w:ascii="Times New Roman" w:hAnsi="Times New Roman"/>
                  <w:b/>
                  <w:bCs/>
                  <w:color w:val="auto"/>
                  <w:kern w:val="0"/>
                  <w:sz w:val="15"/>
                  <w:szCs w:val="15"/>
                  <w:u w:val="none"/>
                </w:rPr>
                <w:t>GSM2462570</w:t>
              </w:r>
            </w:hyperlink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78C57B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Man</w:t>
            </w:r>
          </w:p>
        </w:tc>
        <w:tc>
          <w:tcPr>
            <w:tcW w:w="5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3CF0AD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24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E9F365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2</w:t>
            </w:r>
          </w:p>
        </w:tc>
        <w:tc>
          <w:tcPr>
            <w:tcW w:w="8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2B154C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77</w:t>
            </w:r>
          </w:p>
        </w:tc>
        <w:tc>
          <w:tcPr>
            <w:tcW w:w="8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DCF9E0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25.6</w:t>
            </w:r>
          </w:p>
        </w:tc>
        <w:tc>
          <w:tcPr>
            <w:tcW w:w="7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6AC41D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</w:t>
            </w:r>
          </w:p>
        </w:tc>
        <w:tc>
          <w:tcPr>
            <w:tcW w:w="6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F28026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20/70</w:t>
            </w:r>
          </w:p>
        </w:tc>
        <w:tc>
          <w:tcPr>
            <w:tcW w:w="9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2B1623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FCF895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D94AFE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6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1EA419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6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8A4B45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54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765708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5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F593E4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8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375E55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-17.45</w:t>
            </w:r>
          </w:p>
        </w:tc>
      </w:tr>
      <w:tr w:rsidR="00A77179" w:rsidRPr="00A77179" w14:paraId="2A1DE0B9" w14:textId="77777777" w:rsidTr="00A77179">
        <w:trPr>
          <w:trHeight w:val="319"/>
          <w:jc w:val="center"/>
        </w:trPr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74B498" w14:textId="77777777" w:rsidR="00A77179" w:rsidRPr="0026288E" w:rsidRDefault="003675A7">
            <w:pPr>
              <w:widowControl/>
              <w:jc w:val="center"/>
              <w:textAlignment w:val="center"/>
            </w:pPr>
            <w:hyperlink r:id="rId24" w:tooltip="https://www.ncbi.nlm.nih.gov/geo/query/acc.cgi?acc=GSM2462574" w:history="1">
              <w:r w:rsidR="00A77179" w:rsidRPr="0026288E">
                <w:rPr>
                  <w:rStyle w:val="a7"/>
                  <w:rFonts w:ascii="Times New Roman" w:hAnsi="Times New Roman"/>
                  <w:b/>
                  <w:bCs/>
                  <w:color w:val="auto"/>
                  <w:kern w:val="0"/>
                  <w:sz w:val="15"/>
                  <w:szCs w:val="15"/>
                  <w:u w:val="none"/>
                </w:rPr>
                <w:t>GSM2462574</w:t>
              </w:r>
            </w:hyperlink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4129ED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Woman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F22291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2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24FABB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B39AB2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66</w:t>
            </w:r>
          </w:p>
        </w:tc>
        <w:tc>
          <w:tcPr>
            <w:tcW w:w="84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42726F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13.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2CE903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F3E603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20/70</w:t>
            </w:r>
          </w:p>
        </w:tc>
        <w:tc>
          <w:tcPr>
            <w:tcW w:w="96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CBFDB2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D07220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10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B71502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No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ADD068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21082A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42F9B1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71CB3F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8F28D2" w14:textId="77777777" w:rsidR="00A77179" w:rsidRPr="00A77179" w:rsidRDefault="00A7717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A77179">
              <w:rPr>
                <w:rFonts w:ascii="Times New Roman" w:hAnsi="Times New Roman"/>
                <w:b/>
                <w:bCs/>
                <w:kern w:val="0"/>
                <w:sz w:val="15"/>
                <w:szCs w:val="15"/>
              </w:rPr>
              <w:t>3.77</w:t>
            </w:r>
          </w:p>
        </w:tc>
      </w:tr>
    </w:tbl>
    <w:p w14:paraId="7EF356F9" w14:textId="01AAD2E3" w:rsidR="00F84D3C" w:rsidRPr="005D7B73" w:rsidRDefault="00A77179" w:rsidP="005D7B73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sectPr w:rsidR="00F84D3C" w:rsidRPr="005D7B73" w:rsidSect="00A7717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34F33C" w14:textId="77777777" w:rsidR="003675A7" w:rsidRDefault="003675A7" w:rsidP="00A77179">
      <w:r>
        <w:separator/>
      </w:r>
    </w:p>
  </w:endnote>
  <w:endnote w:type="continuationSeparator" w:id="0">
    <w:p w14:paraId="6BD01234" w14:textId="77777777" w:rsidR="003675A7" w:rsidRDefault="003675A7" w:rsidP="00A771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F0C71E" w14:textId="77777777" w:rsidR="003675A7" w:rsidRDefault="003675A7" w:rsidP="00A77179">
      <w:r>
        <w:separator/>
      </w:r>
    </w:p>
  </w:footnote>
  <w:footnote w:type="continuationSeparator" w:id="0">
    <w:p w14:paraId="031B48B7" w14:textId="77777777" w:rsidR="003675A7" w:rsidRDefault="003675A7" w:rsidP="00A771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27F"/>
    <w:rsid w:val="0026288E"/>
    <w:rsid w:val="00303DB3"/>
    <w:rsid w:val="003675A7"/>
    <w:rsid w:val="003A00C6"/>
    <w:rsid w:val="00417AFC"/>
    <w:rsid w:val="005B727F"/>
    <w:rsid w:val="005D7B73"/>
    <w:rsid w:val="006C335F"/>
    <w:rsid w:val="009A1325"/>
    <w:rsid w:val="00A77179"/>
    <w:rsid w:val="00D03B12"/>
    <w:rsid w:val="00E3684C"/>
    <w:rsid w:val="00E72069"/>
    <w:rsid w:val="00EF6D6F"/>
    <w:rsid w:val="00F84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058ACE"/>
  <w15:chartTrackingRefBased/>
  <w15:docId w15:val="{35AD0F8C-BCDB-4427-B289-DB4E47ADD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7179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71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71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717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7179"/>
    <w:rPr>
      <w:sz w:val="18"/>
      <w:szCs w:val="18"/>
    </w:rPr>
  </w:style>
  <w:style w:type="character" w:styleId="a7">
    <w:name w:val="Hyperlink"/>
    <w:basedOn w:val="a0"/>
    <w:uiPriority w:val="99"/>
    <w:unhideWhenUsed/>
    <w:rsid w:val="00A7717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7759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o/query/acc.cgi?acc=GSM2462564" TargetMode="External"/><Relationship Id="rId13" Type="http://schemas.openxmlformats.org/officeDocument/2006/relationships/hyperlink" Target="https://www.ncbi.nlm.nih.gov/geo/query/acc.cgi?acc=GSM2462565" TargetMode="External"/><Relationship Id="rId18" Type="http://schemas.openxmlformats.org/officeDocument/2006/relationships/hyperlink" Target="https://www.ncbi.nlm.nih.gov/geo/query/acc.cgi?acc=GSM2462572" TargetMode="Externa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geo/query/acc.cgi?acc=GSM2462559" TargetMode="External"/><Relationship Id="rId7" Type="http://schemas.openxmlformats.org/officeDocument/2006/relationships/hyperlink" Target="https://www.ncbi.nlm.nih.gov/geo/query/acc.cgi?acc=GSM2462562" TargetMode="External"/><Relationship Id="rId12" Type="http://schemas.openxmlformats.org/officeDocument/2006/relationships/hyperlink" Target="https://www.ncbi.nlm.nih.gov/geo/query/acc.cgi?acc=GSM2462560" TargetMode="External"/><Relationship Id="rId17" Type="http://schemas.openxmlformats.org/officeDocument/2006/relationships/hyperlink" Target="https://www.ncbi.nlm.nih.gov/geo/query/acc.cgi?acc=GSM2462571" TargetMode="Externa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geo/query/acc.cgi?acc=GSM2462566" TargetMode="External"/><Relationship Id="rId20" Type="http://schemas.openxmlformats.org/officeDocument/2006/relationships/hyperlink" Target="https://www.ncbi.nlm.nih.gov/geo/query/acc.cgi?acc=GSM2462558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geo/query/acc.cgi?acc=GSM2462561" TargetMode="External"/><Relationship Id="rId11" Type="http://schemas.openxmlformats.org/officeDocument/2006/relationships/hyperlink" Target="https://www.ncbi.nlm.nih.gov/geo/query/acc.cgi?acc=GSM2462573" TargetMode="External"/><Relationship Id="rId24" Type="http://schemas.openxmlformats.org/officeDocument/2006/relationships/hyperlink" Target="https://www.ncbi.nlm.nih.gov/geo/query/acc.cgi?acc=GSM2462574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.ncbi.nlm.nih.gov/geo/query/acc.cgi?acc=GSM2462555" TargetMode="External"/><Relationship Id="rId23" Type="http://schemas.openxmlformats.org/officeDocument/2006/relationships/hyperlink" Target="https://www.ncbi.nlm.nih.gov/geo/query/acc.cgi?acc=GSM2462570" TargetMode="External"/><Relationship Id="rId10" Type="http://schemas.openxmlformats.org/officeDocument/2006/relationships/hyperlink" Target="https://www.ncbi.nlm.nih.gov/geo/query/acc.cgi?acc=GSM2462556" TargetMode="External"/><Relationship Id="rId19" Type="http://schemas.openxmlformats.org/officeDocument/2006/relationships/hyperlink" Target="https://www.ncbi.nlm.nih.gov/geo/query/acc.cgi?acc=GSM2462557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geo/query/acc.cgi?acc=GSM2462567" TargetMode="External"/><Relationship Id="rId14" Type="http://schemas.openxmlformats.org/officeDocument/2006/relationships/hyperlink" Target="https://www.ncbi.nlm.nih.gov/geo/query/acc.cgi?acc=GSM2462563" TargetMode="External"/><Relationship Id="rId22" Type="http://schemas.openxmlformats.org/officeDocument/2006/relationships/hyperlink" Target="https://www.ncbi.nlm.nih.gov/geo/query/acc.cgi?acc=GSM246256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35</Words>
  <Characters>3623</Characters>
  <Application>Microsoft Office Word</Application>
  <DocSecurity>0</DocSecurity>
  <Lines>30</Lines>
  <Paragraphs>8</Paragraphs>
  <ScaleCrop>false</ScaleCrop>
  <Company/>
  <LinksUpToDate>false</LinksUpToDate>
  <CharactersWithSpaces>4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晶魁 吴</dc:creator>
  <cp:keywords/>
  <dc:description/>
  <cp:lastModifiedBy>晶魁 吴</cp:lastModifiedBy>
  <cp:revision>9</cp:revision>
  <dcterms:created xsi:type="dcterms:W3CDTF">2020-06-25T11:14:00Z</dcterms:created>
  <dcterms:modified xsi:type="dcterms:W3CDTF">2020-08-26T09:28:00Z</dcterms:modified>
</cp:coreProperties>
</file>